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ECADE" w14:textId="77777777" w:rsidR="0098677D" w:rsidRDefault="0098677D" w:rsidP="0098677D">
      <w:pPr>
        <w:spacing w:line="360" w:lineRule="auto"/>
        <w:rPr>
          <w:rFonts w:ascii="Arial" w:eastAsia="Arial" w:hAnsi="Arial" w:cs="Arial"/>
        </w:rPr>
      </w:pPr>
      <w:r w:rsidRPr="0C94BFA0">
        <w:rPr>
          <w:rFonts w:ascii="Arial" w:eastAsia="Arial" w:hAnsi="Arial" w:cs="Arial"/>
          <w:b/>
          <w:bCs/>
        </w:rPr>
        <w:t xml:space="preserve">APPENDIX 1. </w:t>
      </w:r>
      <w:r w:rsidRPr="0C94BFA0">
        <w:rPr>
          <w:rFonts w:ascii="Arial" w:eastAsia="Arial" w:hAnsi="Arial" w:cs="Arial"/>
        </w:rPr>
        <w:t>Age and gender predictor margins on total ketamine volume by psychedelic use for self-treating psychiatric illness groups (after adjusting for covariates and clustered by country) presented with confidence interval bands</w:t>
      </w:r>
    </w:p>
    <w:p w14:paraId="05B986C9" w14:textId="77777777" w:rsidR="0098677D" w:rsidRDefault="0098677D" w:rsidP="0098677D">
      <w:pPr>
        <w:spacing w:line="360" w:lineRule="auto"/>
      </w:pPr>
      <w:r>
        <w:rPr>
          <w:noProof/>
        </w:rPr>
        <w:drawing>
          <wp:inline distT="0" distB="0" distL="0" distR="0" wp14:anchorId="3E98803D" wp14:editId="362F9E2B">
            <wp:extent cx="4572000" cy="3324225"/>
            <wp:effectExtent l="0" t="0" r="0" b="0"/>
            <wp:docPr id="792473866" name="Picture 792473866" descr="A group of graphs showing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473866" name="Picture 792473866" descr="A group of graphs showing age and ag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4824B" w14:textId="77777777" w:rsidR="0098677D" w:rsidRDefault="0098677D" w:rsidP="0098677D">
      <w:pPr>
        <w:spacing w:line="360" w:lineRule="auto"/>
        <w:rPr>
          <w:rFonts w:ascii="Arial" w:eastAsia="Arial" w:hAnsi="Arial" w:cs="Arial"/>
        </w:rPr>
      </w:pPr>
    </w:p>
    <w:p w14:paraId="45B756B4" w14:textId="77777777" w:rsidR="0098677D" w:rsidRDefault="0098677D" w:rsidP="0098677D">
      <w:pPr>
        <w:spacing w:line="360" w:lineRule="auto"/>
      </w:pPr>
      <w:r w:rsidRPr="0C94BFA0">
        <w:rPr>
          <w:rFonts w:ascii="Arial" w:eastAsia="Arial" w:hAnsi="Arial" w:cs="Arial"/>
          <w:b/>
          <w:bCs/>
        </w:rPr>
        <w:t xml:space="preserve"> </w:t>
      </w:r>
    </w:p>
    <w:p w14:paraId="258620F7" w14:textId="77777777" w:rsidR="0098677D" w:rsidRDefault="0098677D" w:rsidP="0098677D">
      <w:pPr>
        <w:spacing w:line="360" w:lineRule="auto"/>
        <w:rPr>
          <w:rFonts w:ascii="Arial" w:eastAsia="Arial" w:hAnsi="Arial" w:cs="Arial"/>
          <w:b/>
          <w:bCs/>
        </w:rPr>
      </w:pPr>
    </w:p>
    <w:p w14:paraId="0EE05D1F" w14:textId="62297A99" w:rsidR="009434AF" w:rsidRDefault="009434AF" w:rsidP="0098677D">
      <w:pPr>
        <w:spacing w:line="360" w:lineRule="auto"/>
      </w:pPr>
    </w:p>
    <w:sectPr w:rsidR="00943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7D"/>
    <w:rsid w:val="00075784"/>
    <w:rsid w:val="0010566B"/>
    <w:rsid w:val="0013495B"/>
    <w:rsid w:val="001A2105"/>
    <w:rsid w:val="0020101B"/>
    <w:rsid w:val="002232BD"/>
    <w:rsid w:val="00296EF8"/>
    <w:rsid w:val="00346141"/>
    <w:rsid w:val="00424048"/>
    <w:rsid w:val="00470CD3"/>
    <w:rsid w:val="004E4AC7"/>
    <w:rsid w:val="00511DBF"/>
    <w:rsid w:val="00551FF4"/>
    <w:rsid w:val="00555FB4"/>
    <w:rsid w:val="00564B34"/>
    <w:rsid w:val="00573486"/>
    <w:rsid w:val="005A0BC6"/>
    <w:rsid w:val="006322E5"/>
    <w:rsid w:val="00655B55"/>
    <w:rsid w:val="006B3A2B"/>
    <w:rsid w:val="006C3786"/>
    <w:rsid w:val="00746726"/>
    <w:rsid w:val="007965F0"/>
    <w:rsid w:val="007B2DA3"/>
    <w:rsid w:val="007E2E2B"/>
    <w:rsid w:val="00885D11"/>
    <w:rsid w:val="008927EA"/>
    <w:rsid w:val="008A3ED0"/>
    <w:rsid w:val="009176F2"/>
    <w:rsid w:val="009434AF"/>
    <w:rsid w:val="0098677D"/>
    <w:rsid w:val="00A12638"/>
    <w:rsid w:val="00A370B8"/>
    <w:rsid w:val="00A73446"/>
    <w:rsid w:val="00AB36FC"/>
    <w:rsid w:val="00AD7C35"/>
    <w:rsid w:val="00AE17E6"/>
    <w:rsid w:val="00AE25F2"/>
    <w:rsid w:val="00B46A07"/>
    <w:rsid w:val="00B71863"/>
    <w:rsid w:val="00B82D58"/>
    <w:rsid w:val="00BB1CDD"/>
    <w:rsid w:val="00BC4802"/>
    <w:rsid w:val="00BC5C07"/>
    <w:rsid w:val="00BD10EA"/>
    <w:rsid w:val="00C5164D"/>
    <w:rsid w:val="00C8284B"/>
    <w:rsid w:val="00C831D6"/>
    <w:rsid w:val="00C927DF"/>
    <w:rsid w:val="00D01C33"/>
    <w:rsid w:val="00D82409"/>
    <w:rsid w:val="00E14F91"/>
    <w:rsid w:val="00F3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2665F"/>
  <w15:chartTrackingRefBased/>
  <w15:docId w15:val="{1CA88ADA-0585-4F43-8CE6-FC0B81DB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77D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A29"/>
    <w:pPr>
      <w:keepNext/>
      <w:keepLines/>
      <w:spacing w:before="240" w:after="0" w:line="276" w:lineRule="auto"/>
      <w:outlineLvl w:val="0"/>
    </w:pPr>
    <w:rPr>
      <w:rFonts w:ascii="Calibri" w:eastAsiaTheme="majorEastAsia" w:hAnsi="Calibri" w:cstheme="majorBidi"/>
      <w:b/>
      <w:kern w:val="2"/>
      <w:szCs w:val="32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C7"/>
    <w:pPr>
      <w:keepNext/>
      <w:keepLines/>
      <w:spacing w:before="160" w:after="80" w:line="276" w:lineRule="auto"/>
      <w:outlineLvl w:val="1"/>
    </w:pPr>
    <w:rPr>
      <w:rFonts w:ascii="Calibri" w:eastAsiaTheme="majorEastAsia" w:hAnsi="Calibri" w:cstheme="majorBidi"/>
      <w:b/>
      <w:kern w:val="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77D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77D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77D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77D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77D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77D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77D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A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C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77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77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77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77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77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77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77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77D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77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77D"/>
    <w:pPr>
      <w:spacing w:before="160" w:line="276" w:lineRule="auto"/>
      <w:jc w:val="center"/>
    </w:pPr>
    <w:rPr>
      <w:rFonts w:ascii="Calibri" w:eastAsiaTheme="minorEastAsia" w:hAnsi="Calibri" w:cs="Calibr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77D"/>
    <w:pPr>
      <w:spacing w:after="200" w:line="276" w:lineRule="auto"/>
      <w:ind w:left="720"/>
      <w:contextualSpacing/>
    </w:pPr>
    <w:rPr>
      <w:rFonts w:ascii="Calibri" w:eastAsiaTheme="minorEastAsia" w:hAnsi="Calibri" w:cs="Calibr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Calibri" w:eastAsiaTheme="minorEastAsia" w:hAnsi="Calibri" w:cs="Calibr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7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5-09-03T23:50:00Z</dcterms:created>
  <dcterms:modified xsi:type="dcterms:W3CDTF">2025-09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03T23:50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389ef52-99ff-4f56-9748-73c58c30320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